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upplementary Table 1 259 Ferroptosis-related genes from the FerrDB databa</w:t>
      </w:r>
      <w:bookmarkStart w:id="0" w:name="_GoBack"/>
      <w:bookmarkEnd w:id="0"/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3730"/>
        <w:gridCol w:w="1592"/>
        <w:gridCol w:w="18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bol</w:t>
            </w:r>
          </w:p>
        </w:tc>
        <w:tc>
          <w:tcPr>
            <w:tcW w:w="3730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me</w:t>
            </w:r>
          </w:p>
        </w:tc>
        <w:tc>
          <w:tcPr>
            <w:tcW w:w="1592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_ID</w:t>
            </w:r>
          </w:p>
        </w:tc>
        <w:tc>
          <w:tcPr>
            <w:tcW w:w="182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F2</w:t>
            </w:r>
          </w:p>
        </w:tc>
        <w:tc>
          <w:tcPr>
            <w:tcW w:w="3730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yl-CoA synthetase family member 2</w:t>
            </w:r>
          </w:p>
        </w:tc>
        <w:tc>
          <w:tcPr>
            <w:tcW w:w="1592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6101</w:t>
            </w:r>
          </w:p>
        </w:tc>
        <w:tc>
          <w:tcPr>
            <w:tcW w:w="1824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32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5MC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 synthase membrane subunit c locus 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84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32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ate synth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42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32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BB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chrome b-245 beta chain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57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32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OX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al oxidas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06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32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OX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al oxidase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327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32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C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 membrane protein complex subunit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896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32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6PD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se-6-phosphate dehydrogen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05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32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EB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response element binding protein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611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32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X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cotinamide adenine dinucleotide phosphate (NADPH) oxidase (NOX)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788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32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X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cotinamide adenine dinucleotide phosphate (NADPH) oxidase (NOX) 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789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32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X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cotinamide adenine dinucleotide phosphate (NADPH) oxidase (NOX) 4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789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32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X5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cotinamide adenine dinucleotide phosphate (NADPH) oxidase (NOX) 5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487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32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GD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glycerate dehydrogen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889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32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8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bosomal protein L8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036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32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7A1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ute carrier family 7 member 1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05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32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DAC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tage-dependent anion channels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267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32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X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thione peroxidase 4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55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39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T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ms related tyrosine kinase 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76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394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K3CA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atidylinositol-4,5-bisphosphate 3-kinase catalytic subunit alpha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897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394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R1C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do-keto reductase family 1 member C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8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R1C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do-keto reductase family 1 member C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8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R1C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do-keto reductase family 1 member C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8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P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rol carrier protein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060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026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 transcriptional corepressor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988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449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F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t shock transcription factor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522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286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PB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t shock protein family B (small) member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524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286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5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protein p5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99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99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L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yl-CoA synthetase long chain family member 4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57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65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PCAT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ophosphatidylcholine acyltransferase 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024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65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AS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as proto-oncogene, GTP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517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57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AS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AS proto-oncogene, GTP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640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57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AS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AS proto-oncogene, GTP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798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57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LC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mate-cysteine ligase catalytic subunit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31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66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S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minase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957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66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T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mic-oxaloacetic transaminas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43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66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1A5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ute carrier family 1 member 5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094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66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38A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ute carrier family 38 member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344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66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ferrin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74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66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R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ferrin receptor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76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66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RC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ferrin receptor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76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66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S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einyl-tRNA synthetas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49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849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OX5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achidonate 5-lipoxygen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3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355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TH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ritin heavy chain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97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036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AP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lch like ECH associated protein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317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036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E2L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ar factor, erythroid 2 like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778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036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QO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D(P)H quinone dehydrogenas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87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036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STM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uestosom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28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036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OX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e oxygenas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501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051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C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cin 1, cell surface associated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750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307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3A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ute carrier family 3 member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02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45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1G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llothionein 1G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739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15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5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ophagy related 5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58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457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7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ophagy related 7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693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457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OA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ar receptor coactivator 4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767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457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40A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ute carrier family 40 member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090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416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OX1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achidonate 12-lipoxygenase, 12S typ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2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067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OX12B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achidonate 12-lipoxygenase, 12R typ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3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067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OX15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achidonate 15-lipoxygen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3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067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OX15B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achidonate 15-lipoxygenase type B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3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067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OXE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achidonate lipoxygenase 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374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067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KG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rylase kinase catalytic subunit gamma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893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067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SD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GSH iron sulfur domain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088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06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O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onitas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4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1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ophagy related 1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909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4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16L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ophagy related 16 lik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149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4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ophagy related 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096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4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4D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ophagy related 4D cysteine peptid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078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4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CN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clin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03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4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6PDX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NA_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NA_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4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BARAPL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BA type A receptor associated protein lik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06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4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BARAPL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BA type A receptor associated protein like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329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4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1LC3A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tubule associated protein 1 light chain 3 alpha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683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4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X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rting nexin 4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17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4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K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-51 like autophagy activating kinas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255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4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K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-51 like autophagy activating kinase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348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4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PI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D repeat domain, phosphoinositide interacting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547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4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PI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D repeat domain, phosphoinositide interacting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222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4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T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rmidine/spermine N1-acetyltransferas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054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98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NCD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 complementation group D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58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738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TMT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ritin mitochondrial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734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66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F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vating transcription factor 4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78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30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PA5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t shock protein family A (Hsp70) member 5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523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30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dermal growth factor receptor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23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976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togen-activated protein kinas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687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976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togen-activated protein kinase 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687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976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D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3 interacting domain death agonist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05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846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B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c finger E-box binding homeobox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64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78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P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peptidyl peptidase 4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00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136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DS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ty acid desaturase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57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005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LLS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licase, lymphoid specific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86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005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aroyl-CoA desatur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057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005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C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C proto-oncogene, non-receptor tyrosine kin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28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72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al transducer and activator of transcription 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36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72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N2A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clin dependent kinase inhibitor 2A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78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855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BP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atidylethanolamine binding protein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863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53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L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myelocytic leukemia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911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81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CS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ressor of cytokine signaling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938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81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OR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chanistic target of rapamycin kin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94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272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O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eine dioxygenase typ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79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449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 proto-oncogene, transcription factor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754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449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S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S1 cysteine desulfur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591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685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6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protein p6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597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12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8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togen-activated protein kinase 8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688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304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9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togen-activated protein kinase 9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688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304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N1A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clin dependent kinase inhibitor 1A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78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46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137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RNA 137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152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486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C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C glutathione specific gamma-glutamylcyclotransferas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868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83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1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togen-activated protein kinase 14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687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365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PP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tonucleotide pyrophosphatase/phosphodiesterase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35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516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C0047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 intergenic non-protein coding RNA 47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138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88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marate hydrat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70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917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SD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GSH iron sulfur domain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421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9289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9-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RNA 9-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164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353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9-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RNA 9-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164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353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9-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RNA 9-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164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353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AA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kinase AMP-activated catalytic subunit alpha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937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573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AA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kinase AMP-activated catalytic subunit alpha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937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573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VL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V like RNA binding protein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31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817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P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CA1 associated protein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95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02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BS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athionine beta-synth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55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58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U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-sulfur cluster assembly enzym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988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576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L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yl-CoA synthetase long chain family member 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57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86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4 molecule (Indian blood group)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68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09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UB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U deubiquitinase, ubiquitin aldehyde binding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307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09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C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 binding cassette subfamily C member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5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26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C00336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 intergenic non-protein coding RNA 336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381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873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685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RNA 685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999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873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VR1B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vin A receptor type 1B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7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044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BR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forming growth factor beta receptor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77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044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AS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thelial PAS domain protein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37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62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F1A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xia inducible factor 1 subunit alpha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91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62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LPDA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xia inducible lipid droplet associated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885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62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D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modomain containing 4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357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88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DX6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oxiredoxin 6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675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368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NG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feron gamma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543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437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O6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octamin 6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524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60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PIN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in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334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619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B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mobility group box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98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05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17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RNA 17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154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600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AIP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 alpha induced protein 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89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600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LR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ll like receptor 4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85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966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F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vating transcription factor 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78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73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M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M serine/threonine kin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79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207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SN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strin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074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23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fibromin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777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41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Y1AP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Y1 associated protein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093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41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NTL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yl hydrocarbon receptor nuclear translocator lik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70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55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LN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l-9 family hypoxia inducible factor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466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55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 proto-oncogene, AP-1 transcription factor subunit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620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94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OX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-inositol oxygen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452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37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9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nic anhydrase 9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38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42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Z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fazzin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57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84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IM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membrane BAX inhibitor motif containing 4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425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07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IN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ipin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4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201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DH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dherin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960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275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21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RNA 21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158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337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1HCH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ritin 1 Heavy Chain Homolog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NA_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684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citrate dehydrogenase (NADP(+))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538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913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T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tuin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492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10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FM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ptosis inducing factor mitochondria associated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141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348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MP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osomal associated membrane protein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650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72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BXW7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-box and WD repeat domain containing 7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671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79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FP36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FP36 ring finger protein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286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79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X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nexin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859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949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AJB6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aJ heat shock protein family (Hsp40) member B6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488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01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M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minin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068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356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H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B domain and CNC homolog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93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405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MP5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ged multivesicular body protein 5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694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613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MP6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ged multivesicular body protein 6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567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613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P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 peptidase 1, mitochondrial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947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223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V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veolin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52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77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H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P cyclohydrolas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19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89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WHAE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rosine 3-monooxygenase/tryptophan 5-monooxygenase activation protein epsilon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285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813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3K5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togen-activated protein kinase kinase kinase 5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685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873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RAP1L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cine rich adaptor protein 1 lik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145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IF2S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karyotic translation initiation factor 2 subunit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26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IF2AK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karyotic translation initiation factor 2 alpha kinase 4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968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83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2A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ute carrier family 2 member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00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005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2A1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ute carrier family 2 member 1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806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005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2A1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ute carrier family 2 member 14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830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005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2A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ute carrier family 2 member 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00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005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2A6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ute carrier family 2 member 6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01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005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2A8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ute carrier family 2 member 8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381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00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3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leukin 3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602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526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6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leukin 6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601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85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RKA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rora kinase A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39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407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PG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pping actin protein, gelsolin lik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47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08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D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pamine receptor D4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02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936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BPB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 binding protein transcription factor subunit beta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07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00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MP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cidin antimicrobial peptid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559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738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NF4A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ocyte nuclear factor 4 alpha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502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08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FG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F bZIP transcription factor G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678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036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B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globin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407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05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S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or of G protein signaling 4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000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M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bonucleotide reductase regulatory subunit M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045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08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ORA16A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nucleolar RNA, H/ACA box 16A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260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1 transcription factor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20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56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AP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AP3 metalloreduct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459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738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MN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hmin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651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08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AP2C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cription factor AP-2 gamma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74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56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PAT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acylglycerol-3-phosphate O-acyltransferase 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2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65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umin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9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39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GPTL7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giopoietin like 7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407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39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RDC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restin domain containing 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926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NS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aragine synthetase (glutamine-hydrolyzing)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75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6V1G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ase H+ transporting V1 subunit G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86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NIP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L2 interacting protein 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08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39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G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AT enhancer binding protein gamma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83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X-C motif chemokine ligand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60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85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A damage inducible transcript 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72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A damage inducible transcript 4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494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D5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pamine receptor D5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02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936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SP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al specificity phosphatas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06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39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TL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ritin light chain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99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978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wth differentiation factor 15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014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T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mic--pyruvic transaminase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806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X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thione peroxidase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55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39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globin subunit alpha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82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08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PUD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ocysteine inducible ER protein with ubiquitin like domain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3744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C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C ZBTB transcriptional repressor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90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08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D17B1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droxysteroid 17-beta dehydrogenase 1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296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65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DP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 dimerization protein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754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HL2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lch like family member 24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594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llothionein 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740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39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F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hil cytosolic factor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766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39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NMT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cotinamide N-methyltransfer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786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08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S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tric oxide synthase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787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39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SR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idative stress responsive kinas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850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39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K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enolpyruvate carboxykinase 2, mitochondrial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872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IN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ipin 4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939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08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DX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oxiredoxin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935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017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AT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serine aminotransferas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912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GS2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taglandin-endoperoxide synthase 2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960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39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PK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eptor interacting serine/threonine kinas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0019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27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TD1B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T domain containing 1B, histone lysine methyltransferase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918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65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1A4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ute carrier family 1 member 4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094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7A5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ute carrier family 7 member 5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106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XN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lfiredoxin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613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39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B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bbles pseudokinase 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622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C22D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C22 domain family member 3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05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BE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bulin epsilon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077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XNIP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oredoxin interacting protein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6952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XNRD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oredoxin reductase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2437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39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BC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biquitin C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246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39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GFA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endothelial growth factor A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2680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LDLR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low density lipoprotein receptor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269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BP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-box binding protein 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1280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419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c finger protein 419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0648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30B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RNA 30b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162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266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4715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RNA 4715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166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407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C1S5-TXNDC5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C1S5-TXNDC5 readthrough (NMD candidate)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42001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13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NA_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NA_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00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390705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NA_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NA_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M-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dney injury molecule-1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NA_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85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284561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NA_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NA_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 proto-oncogene, NF-kB subunit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9955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85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NOS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noprotein S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30396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39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FP69B</w:t>
            </w:r>
          </w:p>
        </w:tc>
        <w:tc>
          <w:tcPr>
            <w:tcW w:w="37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FP69 zinc finger protein B</w:t>
            </w:r>
          </w:p>
        </w:tc>
        <w:tc>
          <w:tcPr>
            <w:tcW w:w="159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NC:28053</w:t>
            </w:r>
          </w:p>
        </w:tc>
        <w:tc>
          <w:tcPr>
            <w:tcW w:w="182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4424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0E709C"/>
    <w:rsid w:val="2566376C"/>
    <w:rsid w:val="27BB39CE"/>
    <w:rsid w:val="2F917D5D"/>
    <w:rsid w:val="723D2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8T08:25:00Z</dcterms:created>
  <dc:creator>86183</dc:creator>
  <cp:lastModifiedBy>TYZ</cp:lastModifiedBy>
  <dcterms:modified xsi:type="dcterms:W3CDTF">2021-10-09T11:17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ADE9E747FA64586B5A86B0FA0D6C5DE</vt:lpwstr>
  </property>
</Properties>
</file>